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4B4DA" w14:textId="77777777" w:rsidR="008A7CA5" w:rsidRPr="000E66D6" w:rsidRDefault="00580E7D" w:rsidP="000E66D6">
      <w:r>
        <w:fldChar w:fldCharType="begin"/>
      </w:r>
      <w:r>
        <w:instrText xml:space="preserve"> LINK Excel.Sheet.12 "C:\\Users\\jt_laptop\\Dropbox\\cicada_microscopy\\transcriptome\\VanLeuvenMcCutcheon2018_try2\\TableS6.xlsx" "Sheet2!R1C1:R224C9" \a \f 4 \h </w:instrText>
      </w:r>
      <w:r>
        <w:fldChar w:fldCharType="end"/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700"/>
        <w:gridCol w:w="2060"/>
        <w:gridCol w:w="640"/>
        <w:gridCol w:w="916"/>
        <w:gridCol w:w="904"/>
        <w:gridCol w:w="910"/>
        <w:gridCol w:w="901"/>
        <w:gridCol w:w="910"/>
        <w:gridCol w:w="901"/>
      </w:tblGrid>
      <w:tr w:rsidR="008A7CA5" w:rsidRPr="008A7CA5" w14:paraId="12BF9F97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CCA3" w14:textId="77777777" w:rsidR="008A7CA5" w:rsidRPr="008A7CA5" w:rsidRDefault="008A7CA5" w:rsidP="008A7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60F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56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3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ol</w:t>
            </w: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53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lus </w:t>
            </w:r>
            <w:proofErr w:type="spellStart"/>
            <w:r w:rsidRPr="008A7C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kB</w:t>
            </w:r>
            <w:proofErr w:type="spellEnd"/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40C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8A7C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kB</w:t>
            </w:r>
            <w:proofErr w:type="spellEnd"/>
          </w:p>
        </w:tc>
      </w:tr>
      <w:tr w:rsidR="008A7CA5" w:rsidRPr="008A7CA5" w14:paraId="1774A262" w14:textId="77777777" w:rsidTr="008B3212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5A104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B5B6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 gen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BDE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A5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798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match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293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A4C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match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740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76A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match</w:t>
            </w:r>
          </w:p>
        </w:tc>
      </w:tr>
      <w:tr w:rsidR="008A7CA5" w:rsidRPr="008A7CA5" w14:paraId="6D6D19CA" w14:textId="77777777" w:rsidTr="008B3212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3D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98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la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4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35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D7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14:paraId="0F28280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97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570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5B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F8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B151FF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4D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3BD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563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F9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30DBF4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66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13570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22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0EB3D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2BFF3739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B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A4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67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CD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CB050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FE3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00620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57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bottom"/>
            <w:hideMark/>
          </w:tcPr>
          <w:p w14:paraId="60AB704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8A7CA5" w:rsidRPr="008A7CA5" w14:paraId="6B89F5F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0F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D1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9C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D0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14:paraId="45A009E5" w14:textId="64E2E8B4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  <w:r w:rsidR="00AA48AC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810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73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05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9C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9750CB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02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DC2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Cys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B7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27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7B6C68C6" w14:textId="11193012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  <w:r w:rsidR="00AA48AC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9D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44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52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99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30B5A1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4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E3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8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37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14:paraId="5CEDB31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5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3ECF9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86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7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151EFA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B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C56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32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57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69F897B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D8C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95A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A1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2A1B9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48AE218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51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2C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10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96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6E23F52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6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2476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27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5DE1D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441606D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D1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66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Ile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5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8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14:paraId="0CEE45F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81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68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FD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4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067E2A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1DF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96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Met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05E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42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14:paraId="5A009B9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3D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F0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D6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31E69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706ADFA5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80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A2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02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867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2645F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35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BAD847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DF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25423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23599861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B3B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D67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19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5A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7FCEC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5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C4000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41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37238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396D8F7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18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C0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la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4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6D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DD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146015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76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8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B4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12F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FE912E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2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BB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s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4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2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A6E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7A74285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AF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4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B2F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C5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57E957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23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8E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sp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9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1B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8FF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48B8C4F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6C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C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F2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AD7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156463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EF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30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Cys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36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E9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2D23E29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7D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AF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F26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A2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09BAAD6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4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5E8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E1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61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12B1073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5E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75D03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1E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66CDF2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2C59D56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D2A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8FF" w14:textId="7CCA5921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  <w:r w:rsidR="00E814D4" w:rsidRPr="003054DA">
              <w:rPr>
                <w:sz w:val="20"/>
                <w:szCs w:val="20"/>
                <w:vertAlign w:val="superscript"/>
              </w:rPr>
              <w:t xml:space="preserve"> </w:t>
            </w:r>
            <w:r w:rsidR="00FC062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4D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F8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4CC662B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5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4406BC8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68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6002D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736AB8C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4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61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y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1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0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D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11146A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6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1C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A25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51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D6A162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69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8C2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Ile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045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21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33F6D0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0F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BE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87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08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0707D47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9E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A4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Le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47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4A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5F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0E4CC"/>
            <w:noWrap/>
            <w:vAlign w:val="bottom"/>
            <w:hideMark/>
          </w:tcPr>
          <w:p w14:paraId="0DF3410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8A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A0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95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4F7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B09BBF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8E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5C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Lys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9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F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24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bottom"/>
            <w:hideMark/>
          </w:tcPr>
          <w:p w14:paraId="6CADBC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DA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78BCE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0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0C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5C7AAA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22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66E" w14:textId="1AF5A72E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Val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36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31</w:t>
            </w:r>
            <w:r w:rsidR="00FC062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78A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46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1D8B1"/>
            <w:noWrap/>
            <w:vAlign w:val="bottom"/>
            <w:hideMark/>
          </w:tcPr>
          <w:p w14:paraId="75E7C01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8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600A2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49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A4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197FCA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BA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83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</w:t>
            </w:r>
            <w:r w:rsidRPr="00E864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1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57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10A056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D9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80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7C4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459CA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049ECC6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7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F4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9A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BA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14:paraId="5231C04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82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6503F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9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EFD3D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092141B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4BF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87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D0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63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276D8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00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F3A74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80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228FFE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8A7CA5" w:rsidRPr="008A7CA5" w14:paraId="21B28C85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FAD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3C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0F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70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B360A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53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0EC2BBF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C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4F0584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8A7CA5" w:rsidRPr="008A7CA5" w14:paraId="3DE780A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836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3CB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61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C7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2BC7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7E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13DC8CB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AD2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72E5D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5B8E1B6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E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86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Val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36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C8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07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5D3BF6A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15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BDFEAA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D2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48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280C2FE9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B4E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F3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C2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3C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278E350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AFA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81610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9F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15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3589BC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98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9C7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9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B5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D0A4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E6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FB36A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7AE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0355F30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8A7CA5" w:rsidRPr="008A7CA5" w14:paraId="725B038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58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D74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4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BC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14:paraId="7EB5218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AB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F0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D9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19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30A00FC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7C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88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Le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00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7D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444440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92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FE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C9E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81CFB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27260F2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03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BB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s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4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E7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E5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bottom"/>
            <w:hideMark/>
          </w:tcPr>
          <w:p w14:paraId="6BFE796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62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CC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9A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13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7A2EEC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11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F6B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C1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52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42A59D2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309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C4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F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C2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4DF6CD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D5A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8E2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5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DBD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3766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5AC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FCDFE4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71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0D724C2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8A7CA5" w:rsidRPr="008A7CA5" w14:paraId="4E81007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90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D1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03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6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7C96A2B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9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05B0D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B78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30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870A63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BF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DD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3F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F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5C72439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06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3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DF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54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CECFC0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5C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6FB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24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A1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338B9C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E1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86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AA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07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02EEC2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22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88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A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FCB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3CB96"/>
            <w:noWrap/>
            <w:vAlign w:val="bottom"/>
            <w:hideMark/>
          </w:tcPr>
          <w:p w14:paraId="571A6E1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78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BA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90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E15AA3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25823AC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392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F9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98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12B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945D14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3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2383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54E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3C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0782E2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5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C0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D1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03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34DE0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FA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301F6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77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745232E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8A7CA5" w:rsidRPr="008A7CA5" w14:paraId="7F2D236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ED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F2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A4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DC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14:paraId="2DF9CBA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588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7FEA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D7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C5391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0097245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7F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9BE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2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33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68C080"/>
            <w:noWrap/>
            <w:vAlign w:val="bottom"/>
            <w:hideMark/>
          </w:tcPr>
          <w:p w14:paraId="45CEC97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02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CFC48D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52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08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28436005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F3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63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E1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F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3A916D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10E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DC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0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D1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A17CD8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98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D2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3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8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6E7D1"/>
            <w:noWrap/>
            <w:vAlign w:val="bottom"/>
            <w:hideMark/>
          </w:tcPr>
          <w:p w14:paraId="404D5D8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C1A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FB03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21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4FAFC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4DF4C78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7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20D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88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88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52F1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80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45AB432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0A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85395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6EDA7B87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7B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11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A6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1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19FE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FA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087E5F4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F3B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03F4F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54B5C19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0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D5B3" w14:textId="747A785F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1A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161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59A6E871" w14:textId="1C0F832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  <w:r w:rsidR="00461B95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20B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635137" w14:textId="0E381BE2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461B95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AE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24AAB4" w14:textId="224B1016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461B95" w:rsidRPr="003054D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A7CA5" w:rsidRPr="008A7CA5" w14:paraId="029C927C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7D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0657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y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1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1FA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3B8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7F44009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296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2D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59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3C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92F065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A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28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F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6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A2990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84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E08E2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F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1E58367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8A7CA5" w:rsidRPr="008A7CA5" w14:paraId="137FCD69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D6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459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926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7E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25EADA4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6CF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F284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4EC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EA2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A574CA1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F68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56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4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46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6D8DAC2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0C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8C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73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030EB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53CB0AA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C6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BB6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19F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BD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47B9E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FF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0D3E635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D3C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42A8763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8A7CA5" w:rsidRPr="008A7CA5" w14:paraId="3081370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0E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6D9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94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45A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A0DEA3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69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69C64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F34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16C8CD8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8A7CA5" w:rsidRPr="008A7CA5" w14:paraId="14C4ACD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EA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660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760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05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215EA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90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14:paraId="1E61AD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0F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46E4C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558D5C6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C30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CC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Thr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49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9F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C3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4C955C0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76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29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C7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5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7F6DE625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B7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767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BB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6E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6D486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6A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46F7B95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BD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6A02907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8A7CA5" w:rsidRPr="008A7CA5" w14:paraId="4C9D8A1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85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2F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2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80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44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075DB44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EF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D3FCF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6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05DEBA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8A7CA5" w:rsidRPr="008A7CA5" w14:paraId="4A106457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8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E6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051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8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111731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AB7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B3300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67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3583D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7D8209AB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A2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D6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39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7D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60018DD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AA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C4A68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8B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C3F45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611AEB3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D15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55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713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F3A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14:paraId="3736F90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1F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2DB0B35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E9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27ED993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8A7CA5" w:rsidRPr="008A7CA5" w14:paraId="026E1B41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42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24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FC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02A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176DD52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9A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50B7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EE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12C7AC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420D255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79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B2A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3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856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2BBCE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D41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F06F5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04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523E7B4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8A7CA5" w:rsidRPr="008A7CA5" w14:paraId="118A09E9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7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D2E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B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26A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51AD7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4C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1F3A05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3B3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FA9DF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318A47C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D9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780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7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44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1DD29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F8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742B0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3B0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547898C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8A7CA5" w:rsidRPr="008A7CA5" w14:paraId="7CB56CE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20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826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EDF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5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6E0C2"/>
            <w:noWrap/>
            <w:vAlign w:val="bottom"/>
            <w:hideMark/>
          </w:tcPr>
          <w:p w14:paraId="51F0BA0C" w14:textId="4110083D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  <w:r w:rsidR="003E4039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CF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16C5EB" w14:textId="4DC99BE0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3E4039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CCE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2C939A7" w14:textId="5DE19D04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3E4039" w:rsidRPr="003054D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A7CA5" w:rsidRPr="008A7CA5" w14:paraId="296E6F2F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3F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04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16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8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F36D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F8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AFFC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30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1ED8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4F50BCF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65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79E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69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C85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0C34356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7A8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5458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5C0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4F392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3AC0152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50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80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7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9A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DFD6F7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27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239F5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84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4240606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8A7CA5" w:rsidRPr="008A7CA5" w14:paraId="737FE08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838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B8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84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90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42C67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E63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C00EF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F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14:paraId="388222D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8A7CA5" w:rsidRPr="008A7CA5" w14:paraId="3281971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B5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5E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sp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9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29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AB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423BE6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05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2F9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05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E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804558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4BF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B56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Cys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55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E32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5BE47EB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495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5407F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BC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599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0670C5FF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A5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A5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4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063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DA7B7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84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7C4D2E1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750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AF7D9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32FFC7CC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27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8C8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Met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8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F0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bottom"/>
            <w:hideMark/>
          </w:tcPr>
          <w:p w14:paraId="11DBEE8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7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0D1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D62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F20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0F71D351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A63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6C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Cys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5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5B0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92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0FE9D4C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FD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55F38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A7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AE5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20784B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75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798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6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19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noWrap/>
            <w:vAlign w:val="bottom"/>
            <w:hideMark/>
          </w:tcPr>
          <w:p w14:paraId="02E5727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6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EB08E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9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9BC5F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1978B16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8A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91A5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652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2B9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5A89AEE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B1D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EE1AFF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8FC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C3E6C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0D0554E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83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8D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FF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A7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0AA274F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019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3F0FB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2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3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661765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A12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F8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5C6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13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3689C8F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5D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EF833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DE1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BC284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24DF9C8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0C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41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E41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8C7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14:paraId="3C966ED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DB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A41CB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1D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2A17C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33E1909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33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A6C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D7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57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3754824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17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9CEA0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69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9A920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1E27ED17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CC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E0E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F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877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6E0FA79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C3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01D286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0B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51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D1DCCA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DA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51F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50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9A4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14:paraId="1A5DAB7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FE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74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6E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41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5A84CF4E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9F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7A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969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6F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B3D80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F98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39BB9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51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1DDA4B3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8A7CA5" w:rsidRPr="008A7CA5" w14:paraId="03D79F0D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B80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1F2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As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4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3C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777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bottom"/>
            <w:hideMark/>
          </w:tcPr>
          <w:p w14:paraId="70B2CEF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B2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470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94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F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42B45193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733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9DE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A4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33C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390DEA1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F1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FEB812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559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2A7A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115C17A4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9D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560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3F4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BA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B44CF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5D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6E30E24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F6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04206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A7CA5" w:rsidRPr="008A7CA5" w14:paraId="1E5E3D9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A9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604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76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CF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bottom"/>
            <w:hideMark/>
          </w:tcPr>
          <w:p w14:paraId="4ADF263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F4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CD3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BD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4EB40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2710B52C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F7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6EA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31B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67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6D9A240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12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454E21E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FA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ECCEF9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26A48AC2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24B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2A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781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B9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25889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AE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42CA1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49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12962F6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8A7CA5" w:rsidRPr="008A7CA5" w14:paraId="7D6B8A9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0B3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066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A1F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2D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86CD9A"/>
            <w:noWrap/>
            <w:vAlign w:val="bottom"/>
            <w:hideMark/>
          </w:tcPr>
          <w:p w14:paraId="4E2C17B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AD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C477D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A734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15C4FB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48DC092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5DA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A212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Ser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8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70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236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4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53C07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9E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F1743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4F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7AFFF80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8A7CA5" w:rsidRPr="008A7CA5" w14:paraId="771AF186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FAF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0C73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Gln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7F4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49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403B8FE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527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8C080"/>
            <w:noWrap/>
            <w:vAlign w:val="bottom"/>
            <w:hideMark/>
          </w:tcPr>
          <w:p w14:paraId="1BC5100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49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B235FB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8A7CA5" w:rsidRPr="008A7CA5" w14:paraId="6CE22D60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94E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E34D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Leu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47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1F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5B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bottom"/>
            <w:hideMark/>
          </w:tcPr>
          <w:p w14:paraId="39D17BC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432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226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78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26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1398F3AA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96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D4B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Ser_</w:t>
            </w:r>
            <w:bookmarkStart w:id="0" w:name="_GoBack"/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02</w:t>
            </w:r>
            <w:bookmarkEnd w:id="0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D8B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94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23A40C8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E8D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458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158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C330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60CD4EC7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718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820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o_Ser_</w:t>
            </w:r>
            <w:proofErr w:type="gramStart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02..</w:t>
            </w:r>
            <w:proofErr w:type="gramEnd"/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81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937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1B2DE22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85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B4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EE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AD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A7CA5" w:rsidRPr="008A7CA5" w14:paraId="331D1458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2B1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772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dgkinia_0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D69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31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5EDFA701" w14:textId="0CCB07B6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  <w:r w:rsidR="00A83F2A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A8CE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156BFB4" w14:textId="03B689A4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A83F2A" w:rsidRPr="003054D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03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B12D22" w14:textId="4ECF59D8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A83F2A" w:rsidRPr="003054DA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8A7CA5" w:rsidRPr="008A7CA5" w14:paraId="025BD171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723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FB61" w14:textId="77777777" w:rsidR="008A7CA5" w:rsidRPr="008A7CA5" w:rsidRDefault="008A7CA5" w:rsidP="008A7C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736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678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DFA7BF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F2C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EBF5F1"/>
            <w:noWrap/>
            <w:vAlign w:val="bottom"/>
            <w:hideMark/>
          </w:tcPr>
          <w:p w14:paraId="6CD9DB15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952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8437C2" w14:textId="77777777" w:rsidR="008A7CA5" w:rsidRPr="008A7CA5" w:rsidRDefault="008A7CA5" w:rsidP="008A7C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8B3212" w:rsidRPr="008A7CA5" w14:paraId="1B9AF805" w14:textId="77777777" w:rsidTr="008B321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5DD" w14:textId="77777777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3066" w14:textId="56D51733" w:rsidR="008B3212" w:rsidRPr="008A7CA5" w:rsidRDefault="008B3212" w:rsidP="008B3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cia_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A3FA" w14:textId="47E7D5D8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8F74" w14:textId="2403A2E7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</w:tcPr>
          <w:p w14:paraId="7E2E229D" w14:textId="3A8D2CD1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DA32" w14:textId="54FD30E8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7F10" w14:textId="104A0C1A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6CEB" w14:textId="03BEF06E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409F" w14:textId="4F1A5B2A" w:rsidR="008B3212" w:rsidRPr="008A7CA5" w:rsidRDefault="008B3212" w:rsidP="008B32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C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</w:tbl>
    <w:p w14:paraId="129823B0" w14:textId="472D14D3" w:rsidR="00F73BB1" w:rsidRPr="000E66D6" w:rsidRDefault="00F73BB1" w:rsidP="000E66D6"/>
    <w:sectPr w:rsidR="00F73BB1" w:rsidRPr="000E66D6" w:rsidSect="0003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04040" w14:textId="77777777" w:rsidR="00374082" w:rsidRDefault="00374082" w:rsidP="00551EC4">
      <w:pPr>
        <w:spacing w:after="0" w:line="240" w:lineRule="auto"/>
      </w:pPr>
      <w:r>
        <w:separator/>
      </w:r>
    </w:p>
  </w:endnote>
  <w:endnote w:type="continuationSeparator" w:id="0">
    <w:p w14:paraId="27826059" w14:textId="77777777" w:rsidR="00374082" w:rsidRDefault="00374082" w:rsidP="0055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2F0D8" w14:textId="77777777" w:rsidR="00374082" w:rsidRDefault="00374082" w:rsidP="00551EC4">
      <w:pPr>
        <w:spacing w:after="0" w:line="240" w:lineRule="auto"/>
      </w:pPr>
      <w:r>
        <w:separator/>
      </w:r>
    </w:p>
  </w:footnote>
  <w:footnote w:type="continuationSeparator" w:id="0">
    <w:p w14:paraId="1BD5378C" w14:textId="77777777" w:rsidR="00374082" w:rsidRDefault="00374082" w:rsidP="00551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4E"/>
    <w:rsid w:val="00030F31"/>
    <w:rsid w:val="000E66D6"/>
    <w:rsid w:val="00105371"/>
    <w:rsid w:val="001F4A3A"/>
    <w:rsid w:val="002B23E9"/>
    <w:rsid w:val="00374082"/>
    <w:rsid w:val="003E4039"/>
    <w:rsid w:val="004334FE"/>
    <w:rsid w:val="00461B95"/>
    <w:rsid w:val="004D4731"/>
    <w:rsid w:val="00551EC4"/>
    <w:rsid w:val="00580E7D"/>
    <w:rsid w:val="005C175A"/>
    <w:rsid w:val="005C4D2F"/>
    <w:rsid w:val="006468FE"/>
    <w:rsid w:val="0080404A"/>
    <w:rsid w:val="00827A85"/>
    <w:rsid w:val="00831FB7"/>
    <w:rsid w:val="008A7CA5"/>
    <w:rsid w:val="008B3212"/>
    <w:rsid w:val="00A34F6A"/>
    <w:rsid w:val="00A64F4E"/>
    <w:rsid w:val="00A83F2A"/>
    <w:rsid w:val="00AA48AC"/>
    <w:rsid w:val="00BE56CE"/>
    <w:rsid w:val="00CF6480"/>
    <w:rsid w:val="00D13CC1"/>
    <w:rsid w:val="00E236F5"/>
    <w:rsid w:val="00E814D4"/>
    <w:rsid w:val="00E864F1"/>
    <w:rsid w:val="00F13CA4"/>
    <w:rsid w:val="00F73BB1"/>
    <w:rsid w:val="00FC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5F82D"/>
  <w15:chartTrackingRefBased/>
  <w15:docId w15:val="{04E106A9-70CC-4936-85EB-DE7C701C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EC4"/>
  </w:style>
  <w:style w:type="paragraph" w:styleId="Footer">
    <w:name w:val="footer"/>
    <w:basedOn w:val="Normal"/>
    <w:link w:val="FooterChar"/>
    <w:uiPriority w:val="99"/>
    <w:unhideWhenUsed/>
    <w:rsid w:val="00551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EC4"/>
  </w:style>
  <w:style w:type="character" w:styleId="Hyperlink">
    <w:name w:val="Hyperlink"/>
    <w:basedOn w:val="DefaultParagraphFont"/>
    <w:uiPriority w:val="99"/>
    <w:semiHidden/>
    <w:unhideWhenUsed/>
    <w:rsid w:val="008A7C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CA5"/>
    <w:rPr>
      <w:color w:val="954F72"/>
      <w:u w:val="single"/>
    </w:rPr>
  </w:style>
  <w:style w:type="paragraph" w:customStyle="1" w:styleId="msonormal0">
    <w:name w:val="msonormal"/>
    <w:basedOn w:val="Normal"/>
    <w:rsid w:val="008A7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A7CA5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4">
    <w:name w:val="xl64"/>
    <w:basedOn w:val="Normal"/>
    <w:rsid w:val="008A7CA5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8A7CA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8A7CA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8A7CA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8A7CA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9">
    <w:name w:val="xl69"/>
    <w:basedOn w:val="Normal"/>
    <w:rsid w:val="008A7CA5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8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A7CA5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8A7CA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3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6</cp:revision>
  <cp:lastPrinted>2019-01-11T21:03:00Z</cp:lastPrinted>
  <dcterms:created xsi:type="dcterms:W3CDTF">2019-01-11T19:25:00Z</dcterms:created>
  <dcterms:modified xsi:type="dcterms:W3CDTF">2019-05-06T22:31:00Z</dcterms:modified>
</cp:coreProperties>
</file>